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E66" w:rsidRPr="00911588" w:rsidRDefault="00F70E66" w:rsidP="00F70E6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list of p</w:t>
      </w:r>
      <w:r w:rsidRPr="00911588">
        <w:rPr>
          <w:rFonts w:ascii="Times New Roman" w:hAnsi="Times New Roman" w:cs="Times New Roman"/>
          <w:szCs w:val="21"/>
        </w:rPr>
        <w:t>rimary and secondary metabolic pathways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in rice</w:t>
      </w:r>
    </w:p>
    <w:tbl>
      <w:tblPr>
        <w:tblStyle w:val="a3"/>
        <w:tblW w:w="3957" w:type="pct"/>
        <w:jc w:val="center"/>
        <w:tblLook w:val="04A0" w:firstRow="1" w:lastRow="0" w:firstColumn="1" w:lastColumn="0" w:noHBand="0" w:noVBand="1"/>
      </w:tblPr>
      <w:tblGrid>
        <w:gridCol w:w="1162"/>
        <w:gridCol w:w="3256"/>
        <w:gridCol w:w="2147"/>
      </w:tblGrid>
      <w:tr w:rsidR="00F70E66" w:rsidRPr="00EE18F6" w:rsidTr="00222AC5">
        <w:trPr>
          <w:jc w:val="center"/>
        </w:trPr>
        <w:tc>
          <w:tcPr>
            <w:tcW w:w="918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 w:val="restar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</w:t>
            </w:r>
          </w:p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 / Gluconeogenesis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 degradation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 cycle (</w:t>
            </w: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ycle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 and </w:t>
            </w: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 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 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degradation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 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ch and sucrose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Glycan biosynthesis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lipid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ate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nd CoA biosynthesis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 leucine </w:t>
            </w: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isoleucine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degradation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ur 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 leucine </w:t>
            </w: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isoleucine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acyl-</w:t>
            </w: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F70E66" w:rsidRPr="00EE18F6" w:rsidTr="00222AC5">
        <w:trPr>
          <w:trHeight w:val="303"/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 biosynthesis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 w:val="restar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aminemetabolism</w:t>
            </w:r>
            <w:proofErr w:type="spellEnd"/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 and chlorophyll metabolism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metabolism</w:t>
            </w:r>
            <w:proofErr w:type="spellEnd"/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penoid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ackbone biosynthesis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 B6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ssinosteroid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tin</w:t>
            </w:r>
            <w:proofErr w:type="spellEnd"/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</w:tr>
      <w:tr w:rsidR="00F70E66" w:rsidRPr="00EE18F6" w:rsidTr="00222AC5">
        <w:trPr>
          <w:jc w:val="center"/>
        </w:trPr>
        <w:tc>
          <w:tcPr>
            <w:tcW w:w="918" w:type="pct"/>
            <w:vMerge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5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 metabolism</w:t>
            </w:r>
          </w:p>
        </w:tc>
        <w:tc>
          <w:tcPr>
            <w:tcW w:w="1667" w:type="pct"/>
          </w:tcPr>
          <w:p w:rsidR="00F70E66" w:rsidRPr="00EE18F6" w:rsidRDefault="00F70E66" w:rsidP="00222A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18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vonoid biosynthesis</w:t>
            </w:r>
          </w:p>
        </w:tc>
      </w:tr>
    </w:tbl>
    <w:p w:rsidR="00C10EE2" w:rsidRDefault="00C10EE2"/>
    <w:sectPr w:rsidR="00C10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66"/>
    <w:rsid w:val="00061E8A"/>
    <w:rsid w:val="00C10EE2"/>
    <w:rsid w:val="00E843F4"/>
    <w:rsid w:val="00F7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D428D-5D7A-4DAD-8385-8B9F20494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E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843F4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E843F4"/>
    <w:rPr>
      <w:rFonts w:ascii="Calibri" w:eastAsia="宋体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061E8A"/>
    <w:pPr>
      <w:jc w:val="center"/>
    </w:pPr>
    <w:rPr>
      <w:rFonts w:ascii="Calibri" w:eastAsia="宋体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rsid w:val="00061E8A"/>
    <w:rPr>
      <w:rFonts w:ascii="Calibri" w:eastAsia="宋体" w:hAnsi="Calibri" w:cs="Calibri"/>
      <w:sz w:val="20"/>
    </w:rPr>
  </w:style>
  <w:style w:type="table" w:styleId="a3">
    <w:name w:val="Table Grid"/>
    <w:basedOn w:val="a1"/>
    <w:uiPriority w:val="59"/>
    <w:rsid w:val="00F70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zhuo</dc:creator>
  <cp:keywords/>
  <dc:description/>
  <cp:lastModifiedBy>joyzhuo</cp:lastModifiedBy>
  <cp:revision>1</cp:revision>
  <dcterms:created xsi:type="dcterms:W3CDTF">2017-09-15T04:02:00Z</dcterms:created>
  <dcterms:modified xsi:type="dcterms:W3CDTF">2017-09-15T04:03:00Z</dcterms:modified>
</cp:coreProperties>
</file>